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C6AB23" w14:textId="74198879" w:rsidR="0053666D" w:rsidRDefault="0053666D" w:rsidP="0053666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86F33A6" wp14:editId="1518C87A">
            <wp:extent cx="5274310" cy="1192530"/>
            <wp:effectExtent l="0" t="0" r="0" b="0"/>
            <wp:docPr id="4676019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92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064F6" w14:textId="77777777" w:rsidR="0053666D" w:rsidRDefault="0053666D" w:rsidP="005366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 S1. Synergistic Anti-Leukemic Effects of </w:t>
      </w:r>
      <w:proofErr w:type="spellStart"/>
      <w:r>
        <w:rPr>
          <w:rFonts w:ascii="Times New Roman" w:hAnsi="Times New Roman" w:cs="Times New Roman" w:hint="eastAsia"/>
        </w:rPr>
        <w:t>Dihydroartemisinin</w:t>
      </w:r>
      <w:proofErr w:type="spellEnd"/>
      <w:r>
        <w:rPr>
          <w:rFonts w:ascii="Times New Roman" w:hAnsi="Times New Roman" w:cs="Times New Roman" w:hint="eastAsia"/>
        </w:rPr>
        <w:t xml:space="preserve"> and </w:t>
      </w:r>
      <w:proofErr w:type="spellStart"/>
      <w:r>
        <w:rPr>
          <w:rFonts w:ascii="Times New Roman" w:hAnsi="Times New Roman" w:cs="Times New Roman" w:hint="eastAsia"/>
        </w:rPr>
        <w:t>Venetoclax</w:t>
      </w:r>
      <w:proofErr w:type="spellEnd"/>
      <w:r>
        <w:rPr>
          <w:rFonts w:ascii="Times New Roman" w:hAnsi="Times New Roman" w:cs="Times New Roman" w:hint="eastAsia"/>
        </w:rPr>
        <w:t xml:space="preserve"> in THP-1 Cells</w:t>
      </w:r>
    </w:p>
    <w:p w14:paraId="294E05F7" w14:textId="77777777" w:rsidR="0053666D" w:rsidRDefault="0053666D" w:rsidP="005366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. Cell viability assessment of THP-1 cells treated with VEN or DHA alone or in combination for 48 hours. The drug concentrations of VEN and DHA in the THP-1 cell line were 200, 400, 600, and 800 </w:t>
      </w:r>
      <w:proofErr w:type="spellStart"/>
      <w:r>
        <w:rPr>
          <w:rFonts w:ascii="Times New Roman" w:hAnsi="Times New Roman" w:cs="Times New Roman" w:hint="eastAsia"/>
        </w:rPr>
        <w:t>nM.</w:t>
      </w:r>
      <w:proofErr w:type="spellEnd"/>
    </w:p>
    <w:p w14:paraId="31478AFB" w14:textId="77777777" w:rsidR="0053666D" w:rsidRDefault="0053666D" w:rsidP="005366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. D. The combination index (CI) for the interaction of VEN and DHA on THP-1 cells at 48 hours. P &lt; 0.05 was considered statistically significant (P &lt; 0.05 *, P &lt; 0.01 **, P &lt; 0.001 ***).</w:t>
      </w:r>
    </w:p>
    <w:p w14:paraId="2678FB26" w14:textId="77777777" w:rsidR="008F1EA8" w:rsidRDefault="008F1EA8">
      <w:pPr>
        <w:rPr>
          <w:rFonts w:hint="eastAsia"/>
        </w:rPr>
      </w:pPr>
    </w:p>
    <w:sectPr w:rsidR="008F1E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777C16" w14:textId="77777777" w:rsidR="00202A4B" w:rsidRDefault="00202A4B" w:rsidP="004F2883">
      <w:pPr>
        <w:rPr>
          <w:rFonts w:hint="eastAsia"/>
        </w:rPr>
      </w:pPr>
      <w:r>
        <w:separator/>
      </w:r>
    </w:p>
  </w:endnote>
  <w:endnote w:type="continuationSeparator" w:id="0">
    <w:p w14:paraId="31C8A4E5" w14:textId="77777777" w:rsidR="00202A4B" w:rsidRDefault="00202A4B" w:rsidP="004F288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B84322" w14:textId="77777777" w:rsidR="00202A4B" w:rsidRDefault="00202A4B" w:rsidP="004F2883">
      <w:pPr>
        <w:rPr>
          <w:rFonts w:hint="eastAsia"/>
        </w:rPr>
      </w:pPr>
      <w:r>
        <w:separator/>
      </w:r>
    </w:p>
  </w:footnote>
  <w:footnote w:type="continuationSeparator" w:id="0">
    <w:p w14:paraId="055B11F8" w14:textId="77777777" w:rsidR="00202A4B" w:rsidRDefault="00202A4B" w:rsidP="004F288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QxNze1MDIwM7AwMjRR0lEKTi0uzszPAykwqgUAMavagywAAAA="/>
  </w:docVars>
  <w:rsids>
    <w:rsidRoot w:val="0053666D"/>
    <w:rsid w:val="00106C94"/>
    <w:rsid w:val="00202A4B"/>
    <w:rsid w:val="004F2883"/>
    <w:rsid w:val="0053666D"/>
    <w:rsid w:val="00646E08"/>
    <w:rsid w:val="008C3F7E"/>
    <w:rsid w:val="008F1EA8"/>
    <w:rsid w:val="008F5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BFF405"/>
  <w15:chartTrackingRefBased/>
  <w15:docId w15:val="{F5694D01-01CE-4CE3-B9C1-BD1F5C41A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66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28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28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28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28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 zhuang</dc:creator>
  <cp:keywords/>
  <dc:description/>
  <cp:lastModifiedBy>hai zhuang</cp:lastModifiedBy>
  <cp:revision>2</cp:revision>
  <dcterms:created xsi:type="dcterms:W3CDTF">2024-12-24T03:26:00Z</dcterms:created>
  <dcterms:modified xsi:type="dcterms:W3CDTF">2024-12-24T03:26:00Z</dcterms:modified>
</cp:coreProperties>
</file>